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16B" w:rsidRPr="00211C37" w:rsidRDefault="0046116B" w:rsidP="0046116B">
      <w:pPr>
        <w:jc w:val="both"/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  <w:b/>
          <w:bCs/>
        </w:rPr>
        <w:t>Table S1.</w:t>
      </w:r>
      <w:r w:rsidRPr="00211C37">
        <w:rPr>
          <w:rFonts w:asciiTheme="minorHAnsi" w:hAnsiTheme="minorHAnsi" w:cstheme="minorHAnsi"/>
        </w:rPr>
        <w:t xml:space="preserve"> Effects of neurotrophic factors on electrophysiological parameters of human </w:t>
      </w:r>
      <w:proofErr w:type="spellStart"/>
      <w:r w:rsidRPr="00211C37">
        <w:rPr>
          <w:rFonts w:asciiTheme="minorHAnsi" w:hAnsiTheme="minorHAnsi" w:cstheme="minorHAnsi"/>
        </w:rPr>
        <w:t>ileal</w:t>
      </w:r>
      <w:proofErr w:type="spellEnd"/>
      <w:r w:rsidRPr="00211C37">
        <w:rPr>
          <w:rFonts w:asciiTheme="minorHAnsi" w:hAnsiTheme="minorHAnsi" w:cstheme="minorHAnsi"/>
        </w:rPr>
        <w:t xml:space="preserve"> mucosa mounted on Ussing chambers.</w:t>
      </w:r>
    </w:p>
    <w:p w:rsidR="0046116B" w:rsidRPr="00211C37" w:rsidRDefault="0046116B" w:rsidP="0046116B">
      <w:pPr>
        <w:jc w:val="both"/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</w:rPr>
        <w:t>Comparisons were done with two-way ANOVA followed by Tuckey’s multiple comparison test and values are shown as median (25th-75th percentile). No differences were found between treatments from time 0 min to 120 min.</w:t>
      </w:r>
    </w:p>
    <w:p w:rsidR="00975512" w:rsidRDefault="0046116B"/>
    <w:p w:rsidR="0046116B" w:rsidRDefault="0046116B"/>
    <w:tbl>
      <w:tblPr>
        <w:tblStyle w:val="Oformateradtabell2"/>
        <w:tblpPr w:leftFromText="141" w:rightFromText="141" w:horzAnchor="margin" w:tblpY="641"/>
        <w:tblW w:w="0" w:type="auto"/>
        <w:tblLook w:val="04A0" w:firstRow="1" w:lastRow="0" w:firstColumn="1" w:lastColumn="0" w:noHBand="0" w:noVBand="1"/>
      </w:tblPr>
      <w:tblGrid>
        <w:gridCol w:w="1130"/>
        <w:gridCol w:w="881"/>
        <w:gridCol w:w="881"/>
        <w:gridCol w:w="882"/>
        <w:gridCol w:w="882"/>
        <w:gridCol w:w="882"/>
        <w:gridCol w:w="882"/>
        <w:gridCol w:w="882"/>
        <w:gridCol w:w="882"/>
        <w:gridCol w:w="882"/>
      </w:tblGrid>
      <w:tr w:rsidR="0046116B" w:rsidRPr="00211C37" w:rsidTr="002F6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</w:tcPr>
          <w:p w:rsidR="0046116B" w:rsidRPr="00211C37" w:rsidRDefault="0046116B" w:rsidP="002F6E32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Parameter</w:t>
            </w:r>
          </w:p>
        </w:tc>
        <w:tc>
          <w:tcPr>
            <w:tcW w:w="4197" w:type="dxa"/>
            <w:gridSpan w:val="3"/>
          </w:tcPr>
          <w:p w:rsidR="0046116B" w:rsidRPr="00211C37" w:rsidRDefault="0046116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Control</w:t>
            </w:r>
          </w:p>
        </w:tc>
        <w:tc>
          <w:tcPr>
            <w:tcW w:w="4198" w:type="dxa"/>
            <w:gridSpan w:val="3"/>
          </w:tcPr>
          <w:p w:rsidR="0046116B" w:rsidRPr="00211C37" w:rsidRDefault="0046116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GSNO</w:t>
            </w:r>
          </w:p>
        </w:tc>
        <w:tc>
          <w:tcPr>
            <w:tcW w:w="4200" w:type="dxa"/>
            <w:gridSpan w:val="3"/>
          </w:tcPr>
          <w:p w:rsidR="0046116B" w:rsidRPr="00211C37" w:rsidRDefault="0046116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GDNF</w:t>
            </w:r>
          </w:p>
        </w:tc>
      </w:tr>
      <w:tr w:rsidR="0046116B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</w:tcPr>
          <w:p w:rsidR="0046116B" w:rsidRPr="00211C37" w:rsidRDefault="0046116B" w:rsidP="002F6E32">
            <w:pPr>
              <w:jc w:val="center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0 min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60 min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20 min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0 min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60 min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20 min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0 min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60 min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20 min</w:t>
            </w:r>
          </w:p>
        </w:tc>
      </w:tr>
      <w:tr w:rsidR="0046116B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46116B" w:rsidRPr="00211C37" w:rsidRDefault="0046116B" w:rsidP="002F6E32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TER Ω.cm</w:t>
            </w:r>
            <w:r w:rsidRPr="00211C37">
              <w:rPr>
                <w:rFonts w:asciiTheme="minorHAnsi" w:hAnsiTheme="minorHAnsi" w:cstheme="minorHAnsi"/>
                <w:sz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78.6 (67.4-85.8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68.6 (57.5-69.8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59.3 (50.8-62.7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75.7 (60.9-83.8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66.6 (51.9-77.4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58.2 (47.6-75.4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90.9 (68.4-96.8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83.0 (59.4-87.1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75.1 (51.5-84-2)</w:t>
            </w:r>
          </w:p>
        </w:tc>
      </w:tr>
      <w:tr w:rsidR="0046116B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46116B" w:rsidRPr="00211C37" w:rsidRDefault="0046116B" w:rsidP="002F6E32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PD mV/cm</w:t>
            </w:r>
            <w:r w:rsidRPr="00211C37">
              <w:rPr>
                <w:rFonts w:asciiTheme="minorHAnsi" w:hAnsiTheme="minorHAnsi" w:cstheme="minorHAnsi"/>
                <w:sz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9 (-2.2- -0.6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5 (-1.6- -0.1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5 (-1.7- -0.2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1.5 (-2.5- -0.9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9 (-1.7- -0.5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1.0 (-1.6- -0.4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8 (-1.0- -0.6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4 (-0.6- -0.1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-0.5 (-0.8- -0.4)</w:t>
            </w:r>
          </w:p>
        </w:tc>
      </w:tr>
      <w:tr w:rsidR="0046116B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46116B" w:rsidRPr="00211C37" w:rsidRDefault="0046116B" w:rsidP="002F6E32">
            <w:pPr>
              <w:jc w:val="center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211C37">
              <w:rPr>
                <w:rFonts w:asciiTheme="minorHAnsi" w:hAnsiTheme="minorHAnsi" w:cstheme="minorHAnsi"/>
                <w:sz w:val="18"/>
              </w:rPr>
              <w:t>Isc</w:t>
            </w:r>
            <w:proofErr w:type="spellEnd"/>
            <w:r w:rsidRPr="00211C37">
              <w:rPr>
                <w:rFonts w:asciiTheme="minorHAnsi" w:hAnsiTheme="minorHAnsi" w:cstheme="minorHAnsi"/>
                <w:sz w:val="18"/>
              </w:rPr>
              <w:t xml:space="preserve"> µA/cm</w:t>
            </w:r>
            <w:r w:rsidRPr="00211C37">
              <w:rPr>
                <w:rFonts w:asciiTheme="minorHAnsi" w:hAnsiTheme="minorHAnsi" w:cstheme="minorHAnsi"/>
                <w:sz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1.5 (8.0-28.0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7.7 (2.5-25.1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9.1 (3.2-29.2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8.7 (13.3-37.4)</w:t>
            </w:r>
          </w:p>
        </w:tc>
        <w:tc>
          <w:tcPr>
            <w:tcW w:w="1399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3.3 (7.3-31.1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17.2 (5.9-32.0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9.5 (6.3-13.3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5.3 (0.8-9.1)</w:t>
            </w:r>
          </w:p>
        </w:tc>
        <w:tc>
          <w:tcPr>
            <w:tcW w:w="1400" w:type="dxa"/>
          </w:tcPr>
          <w:p w:rsidR="0046116B" w:rsidRPr="00211C37" w:rsidRDefault="0046116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211C37">
              <w:rPr>
                <w:rFonts w:asciiTheme="minorHAnsi" w:hAnsiTheme="minorHAnsi" w:cstheme="minorHAnsi"/>
                <w:sz w:val="18"/>
              </w:rPr>
              <w:t>7.1 (5.3-12.2)</w:t>
            </w:r>
          </w:p>
        </w:tc>
      </w:tr>
    </w:tbl>
    <w:p w:rsidR="0046116B" w:rsidRDefault="0046116B">
      <w:bookmarkStart w:id="0" w:name="_GoBack"/>
      <w:bookmarkEnd w:id="0"/>
    </w:p>
    <w:sectPr w:rsidR="0046116B" w:rsidSect="000A26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6B"/>
    <w:rsid w:val="000063C9"/>
    <w:rsid w:val="00012D99"/>
    <w:rsid w:val="00024145"/>
    <w:rsid w:val="000A2688"/>
    <w:rsid w:val="001E4553"/>
    <w:rsid w:val="002545AC"/>
    <w:rsid w:val="003175C9"/>
    <w:rsid w:val="0046116B"/>
    <w:rsid w:val="00504663"/>
    <w:rsid w:val="00587B6B"/>
    <w:rsid w:val="00592FA1"/>
    <w:rsid w:val="00814EBA"/>
    <w:rsid w:val="00843E4E"/>
    <w:rsid w:val="00896BA1"/>
    <w:rsid w:val="008E360B"/>
    <w:rsid w:val="00936341"/>
    <w:rsid w:val="00BA0A19"/>
    <w:rsid w:val="00BC3803"/>
    <w:rsid w:val="00BE5F41"/>
    <w:rsid w:val="00C20EC6"/>
    <w:rsid w:val="00DC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8BA9E"/>
  <w14:defaultImageDpi w14:val="32767"/>
  <w15:chartTrackingRefBased/>
  <w15:docId w15:val="{089DB682-6289-B547-8E6A-2BC3E6BD3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16B"/>
    <w:rPr>
      <w:rFonts w:ascii="Cambria" w:eastAsia="Cambria" w:hAnsi="Cambria" w:cs="Times New Roman"/>
      <w:szCs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46116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80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gbom</dc:creator>
  <cp:keywords/>
  <dc:description/>
  <cp:lastModifiedBy>Marie Hagbom</cp:lastModifiedBy>
  <cp:revision>1</cp:revision>
  <dcterms:created xsi:type="dcterms:W3CDTF">2019-10-25T14:24:00Z</dcterms:created>
  <dcterms:modified xsi:type="dcterms:W3CDTF">2019-10-25T14:25:00Z</dcterms:modified>
</cp:coreProperties>
</file>